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E0E843" w14:textId="77777777" w:rsidR="00D17047" w:rsidRDefault="00D17047" w:rsidP="00D1704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3 Table: </w:t>
      </w:r>
      <w:r w:rsidRPr="005B024F">
        <w:rPr>
          <w:rFonts w:ascii="Times New Roman" w:hAnsi="Times New Roman" w:cs="Times New Roman"/>
          <w:b/>
        </w:rPr>
        <w:t xml:space="preserve">Overall clinical and procedural outcomes, and major complications </w:t>
      </w:r>
      <w:r>
        <w:rPr>
          <w:rFonts w:ascii="Times New Roman" w:hAnsi="Times New Roman" w:cs="Times New Roman"/>
          <w:b/>
        </w:rPr>
        <w:t xml:space="preserve">of unmatched non-primary PCI cohorts </w:t>
      </w:r>
      <w:r w:rsidRPr="005B024F">
        <w:rPr>
          <w:rFonts w:ascii="Times New Roman" w:hAnsi="Times New Roman" w:cs="Times New Roman"/>
          <w:b/>
        </w:rPr>
        <w:t>at sites with and without on-site surgery</w:t>
      </w:r>
    </w:p>
    <w:tbl>
      <w:tblPr>
        <w:tblW w:w="10188" w:type="dxa"/>
        <w:tblLayout w:type="fixed"/>
        <w:tblLook w:val="04A0" w:firstRow="1" w:lastRow="0" w:firstColumn="1" w:lastColumn="0" w:noHBand="0" w:noVBand="1"/>
      </w:tblPr>
      <w:tblGrid>
        <w:gridCol w:w="3348"/>
        <w:gridCol w:w="1530"/>
        <w:gridCol w:w="990"/>
        <w:gridCol w:w="1260"/>
        <w:gridCol w:w="990"/>
        <w:gridCol w:w="1260"/>
        <w:gridCol w:w="810"/>
      </w:tblGrid>
      <w:tr w:rsidR="00D17047" w:rsidRPr="004409D1" w14:paraId="44C1C1CE" w14:textId="77777777" w:rsidTr="00FF4391">
        <w:trPr>
          <w:trHeight w:val="855"/>
        </w:trPr>
        <w:tc>
          <w:tcPr>
            <w:tcW w:w="3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3B1D46" w14:textId="77777777" w:rsidR="00D17047" w:rsidRPr="00AF191E" w:rsidRDefault="00D17047" w:rsidP="00FF439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DEAC1F" w14:textId="77777777" w:rsidR="00D17047" w:rsidRPr="00AF191E" w:rsidRDefault="00D17047" w:rsidP="00FF439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F191E">
              <w:rPr>
                <w:rFonts w:ascii="Times New Roman" w:eastAsia="Times New Roman" w:hAnsi="Times New Roman" w:cs="Times New Roman"/>
                <w:b/>
                <w:bCs/>
              </w:rPr>
              <w:t>Sites with Surger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7DE2BF" w14:textId="77777777" w:rsidR="00D17047" w:rsidRPr="00AF191E" w:rsidRDefault="00D17047" w:rsidP="00FF439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F191E">
              <w:rPr>
                <w:rFonts w:ascii="Times New Roman" w:eastAsia="Times New Roman" w:hAnsi="Times New Roman" w:cs="Times New Roman"/>
                <w:b/>
                <w:bCs/>
              </w:rPr>
              <w:t>%cases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70B027" w14:textId="77777777" w:rsidR="00D17047" w:rsidRPr="00AF191E" w:rsidRDefault="00D17047" w:rsidP="00FF439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F191E">
              <w:rPr>
                <w:rFonts w:ascii="Times New Roman" w:eastAsia="Times New Roman" w:hAnsi="Times New Roman" w:cs="Times New Roman"/>
                <w:b/>
                <w:bCs/>
              </w:rPr>
              <w:t>Sites Without Surger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228ED4" w14:textId="77777777" w:rsidR="00D17047" w:rsidRPr="00AF191E" w:rsidRDefault="00D17047" w:rsidP="00FF439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F191E">
              <w:rPr>
                <w:rFonts w:ascii="Times New Roman" w:eastAsia="Times New Roman" w:hAnsi="Times New Roman" w:cs="Times New Roman"/>
                <w:b/>
                <w:bCs/>
              </w:rPr>
              <w:t>%cases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CE1981" w14:textId="77777777" w:rsidR="00D17047" w:rsidRPr="00AF191E" w:rsidRDefault="00D17047" w:rsidP="00FF439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F191E">
              <w:rPr>
                <w:rFonts w:ascii="Times New Roman" w:eastAsia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B55670" w14:textId="77777777" w:rsidR="00D17047" w:rsidRPr="00AF191E" w:rsidRDefault="00D17047" w:rsidP="00FF439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F191E">
              <w:rPr>
                <w:rFonts w:ascii="Times New Roman" w:eastAsia="Times New Roman" w:hAnsi="Times New Roman" w:cs="Times New Roman"/>
                <w:b/>
                <w:bCs/>
              </w:rPr>
              <w:t>ASD (%)</w:t>
            </w:r>
          </w:p>
        </w:tc>
      </w:tr>
      <w:tr w:rsidR="00D17047" w:rsidRPr="004409D1" w14:paraId="31D386F5" w14:textId="77777777" w:rsidTr="00FF4391">
        <w:trPr>
          <w:trHeight w:val="300"/>
        </w:trPr>
        <w:tc>
          <w:tcPr>
            <w:tcW w:w="33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34E1BD" w14:textId="77777777" w:rsidR="00D17047" w:rsidRPr="00AF191E" w:rsidRDefault="00D17047" w:rsidP="00FF4391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AF191E">
              <w:rPr>
                <w:rFonts w:ascii="Times New Roman" w:eastAsia="Times New Roman" w:hAnsi="Times New Roman" w:cs="Times New Roman"/>
                <w:i/>
                <w:iCs/>
              </w:rPr>
              <w:t>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4EAB2" w14:textId="77777777" w:rsidR="00D17047" w:rsidRPr="00AF191E" w:rsidRDefault="00D17047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46,09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6CA31A" w14:textId="77777777" w:rsidR="00D17047" w:rsidRPr="00AF191E" w:rsidRDefault="00D17047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A00C7" w14:textId="77777777" w:rsidR="00D17047" w:rsidRPr="00AF191E" w:rsidRDefault="00D17047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4,72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BC8E16" w14:textId="77777777" w:rsidR="00D17047" w:rsidRPr="00AF191E" w:rsidRDefault="00D17047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3B9E2" w14:textId="77777777" w:rsidR="00D17047" w:rsidRPr="00AF191E" w:rsidRDefault="00D17047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EEF6B" w14:textId="77777777" w:rsidR="00D17047" w:rsidRPr="00AF191E" w:rsidRDefault="00D17047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17047" w:rsidRPr="004409D1" w14:paraId="2AEA3449" w14:textId="77777777" w:rsidTr="00FF4391">
        <w:trPr>
          <w:trHeight w:val="315"/>
        </w:trPr>
        <w:tc>
          <w:tcPr>
            <w:tcW w:w="33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AED297E" w14:textId="77777777" w:rsidR="00D17047" w:rsidRPr="00AF191E" w:rsidRDefault="00D17047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In-Hospital Mortality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D7B00" w14:textId="77777777" w:rsidR="00D17047" w:rsidRPr="00AF191E" w:rsidRDefault="00D17047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2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4479A0" w14:textId="77777777" w:rsidR="00D17047" w:rsidRPr="00AF191E" w:rsidRDefault="00D17047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0.5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AEC07" w14:textId="77777777" w:rsidR="00D17047" w:rsidRPr="00AF191E" w:rsidRDefault="00D17047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3DC0F4" w14:textId="77777777" w:rsidR="00D17047" w:rsidRPr="00AF191E" w:rsidRDefault="00D17047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0.4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02695" w14:textId="77777777" w:rsidR="00D17047" w:rsidRPr="00AF191E" w:rsidRDefault="00D17047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p = 0.4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50915" w14:textId="77777777" w:rsidR="00D17047" w:rsidRPr="00AF191E" w:rsidRDefault="00D17047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1.09</w:t>
            </w:r>
          </w:p>
        </w:tc>
      </w:tr>
      <w:tr w:rsidR="00D17047" w:rsidRPr="004409D1" w14:paraId="24E73236" w14:textId="77777777" w:rsidTr="00FF4391">
        <w:trPr>
          <w:trHeight w:val="315"/>
        </w:trPr>
        <w:tc>
          <w:tcPr>
            <w:tcW w:w="33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5E49D32" w14:textId="77777777" w:rsidR="00D17047" w:rsidRPr="00AF191E" w:rsidRDefault="00D17047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Major Bleeding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F8EB5" w14:textId="77777777" w:rsidR="00D17047" w:rsidRPr="00AF191E" w:rsidRDefault="00D17047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194/36,9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C2A638" w14:textId="77777777" w:rsidR="00D17047" w:rsidRPr="00AF191E" w:rsidRDefault="00D17047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0.5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FA4D5" w14:textId="77777777" w:rsidR="00D17047" w:rsidRPr="00AF191E" w:rsidRDefault="00D17047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14/3,3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136E32" w14:textId="77777777" w:rsidR="00D17047" w:rsidRPr="00AF191E" w:rsidRDefault="00D17047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0.4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766CF" w14:textId="77777777" w:rsidR="00D17047" w:rsidRPr="00AF191E" w:rsidRDefault="00D17047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p = 0.5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FC361" w14:textId="77777777" w:rsidR="00D17047" w:rsidRPr="00AF191E" w:rsidRDefault="00D17047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1.48</w:t>
            </w:r>
          </w:p>
        </w:tc>
      </w:tr>
      <w:tr w:rsidR="00D17047" w:rsidRPr="004409D1" w14:paraId="4FD5187B" w14:textId="77777777" w:rsidTr="00FF4391">
        <w:trPr>
          <w:trHeight w:val="315"/>
        </w:trPr>
        <w:tc>
          <w:tcPr>
            <w:tcW w:w="33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47E1084" w14:textId="77777777" w:rsidR="00D17047" w:rsidRPr="00AF191E" w:rsidRDefault="00D17047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RBC/Whole Blood Transfusion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C7C10" w14:textId="77777777" w:rsidR="00D17047" w:rsidRPr="00AF191E" w:rsidRDefault="00D17047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7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4018B4" w14:textId="77777777" w:rsidR="00D17047" w:rsidRPr="00AF191E" w:rsidRDefault="00D17047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1.7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06F49" w14:textId="77777777" w:rsidR="00D17047" w:rsidRPr="00AF191E" w:rsidRDefault="00D17047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BA0F59" w14:textId="77777777" w:rsidR="00D17047" w:rsidRPr="00AF191E" w:rsidRDefault="00D17047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1.1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B9C47" w14:textId="77777777" w:rsidR="00D17047" w:rsidRPr="00AF191E" w:rsidRDefault="00D17047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p = 0.0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72C8D" w14:textId="77777777" w:rsidR="00D17047" w:rsidRPr="00AF191E" w:rsidRDefault="00D17047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4.71</w:t>
            </w:r>
          </w:p>
        </w:tc>
      </w:tr>
      <w:tr w:rsidR="00D17047" w:rsidRPr="004409D1" w14:paraId="596BDA7D" w14:textId="77777777" w:rsidTr="00FF4391">
        <w:trPr>
          <w:trHeight w:val="630"/>
        </w:trPr>
        <w:tc>
          <w:tcPr>
            <w:tcW w:w="33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D18F8E1" w14:textId="77777777" w:rsidR="00D17047" w:rsidRPr="00AF191E" w:rsidRDefault="00D17047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Other Vascular Complications Requiring Transfusion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0B38C" w14:textId="77777777" w:rsidR="00D17047" w:rsidRPr="00AF191E" w:rsidRDefault="00D17047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1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C4B33C" w14:textId="77777777" w:rsidR="00D17047" w:rsidRPr="00AF191E" w:rsidRDefault="00D17047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0.3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CF989" w14:textId="77777777" w:rsidR="00D17047" w:rsidRPr="00AF191E" w:rsidRDefault="00D17047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9DED76" w14:textId="77777777" w:rsidR="00D17047" w:rsidRPr="00AF191E" w:rsidRDefault="00D17047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0.1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BA8E6" w14:textId="77777777" w:rsidR="00D17047" w:rsidRPr="00AF191E" w:rsidRDefault="00D17047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p = 0.0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B6203" w14:textId="77777777" w:rsidR="00D17047" w:rsidRPr="00AF191E" w:rsidRDefault="00D17047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3.16</w:t>
            </w:r>
          </w:p>
        </w:tc>
      </w:tr>
      <w:tr w:rsidR="00D17047" w:rsidRPr="004409D1" w14:paraId="0440CDAB" w14:textId="77777777" w:rsidTr="00FF4391">
        <w:trPr>
          <w:trHeight w:val="315"/>
        </w:trPr>
        <w:tc>
          <w:tcPr>
            <w:tcW w:w="33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9A9DF9B" w14:textId="77777777" w:rsidR="00D17047" w:rsidRPr="00AF191E" w:rsidRDefault="00D17047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CVA/Stroke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3E9E5" w14:textId="77777777" w:rsidR="00D17047" w:rsidRPr="00AF191E" w:rsidRDefault="00D17047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1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60AC97" w14:textId="77777777" w:rsidR="00D17047" w:rsidRPr="00AF191E" w:rsidRDefault="00D17047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0.3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9F1BF" w14:textId="77777777" w:rsidR="00D17047" w:rsidRPr="00AF191E" w:rsidRDefault="00D17047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4C24DF" w14:textId="77777777" w:rsidR="00D17047" w:rsidRPr="00AF191E" w:rsidRDefault="00D17047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0.1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F5BD9" w14:textId="77777777" w:rsidR="00D17047" w:rsidRPr="00AF191E" w:rsidRDefault="00D17047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p = 0.0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36FB1" w14:textId="77777777" w:rsidR="00D17047" w:rsidRPr="00AF191E" w:rsidRDefault="00D17047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3.23</w:t>
            </w:r>
          </w:p>
        </w:tc>
      </w:tr>
      <w:tr w:rsidR="00D17047" w:rsidRPr="004409D1" w14:paraId="05DB9280" w14:textId="77777777" w:rsidTr="00FF4391">
        <w:trPr>
          <w:trHeight w:val="315"/>
        </w:trPr>
        <w:tc>
          <w:tcPr>
            <w:tcW w:w="33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51ECFF8" w14:textId="77777777" w:rsidR="00D17047" w:rsidRPr="00AF191E" w:rsidRDefault="00D17047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Cardiogenic Shock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D356F" w14:textId="77777777" w:rsidR="00D17047" w:rsidRPr="00AF191E" w:rsidRDefault="00D17047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3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97C315" w14:textId="77777777" w:rsidR="00D17047" w:rsidRPr="00AF191E" w:rsidRDefault="00D17047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0.8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3DBB7" w14:textId="77777777" w:rsidR="00D17047" w:rsidRPr="00AF191E" w:rsidRDefault="00D17047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B0C236" w14:textId="77777777" w:rsidR="00D17047" w:rsidRPr="00AF191E" w:rsidRDefault="00D17047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0.9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77D71" w14:textId="77777777" w:rsidR="00D17047" w:rsidRPr="00AF191E" w:rsidRDefault="00D17047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p = 0.6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41A23" w14:textId="77777777" w:rsidR="00D17047" w:rsidRPr="00AF191E" w:rsidRDefault="00D17047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0.58</w:t>
            </w:r>
          </w:p>
        </w:tc>
      </w:tr>
      <w:tr w:rsidR="00D17047" w:rsidRPr="004409D1" w14:paraId="4DD9DE4C" w14:textId="77777777" w:rsidTr="00FF4391">
        <w:trPr>
          <w:trHeight w:val="342"/>
        </w:trPr>
        <w:tc>
          <w:tcPr>
            <w:tcW w:w="33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38FED8C" w14:textId="77777777" w:rsidR="00D17047" w:rsidRPr="00AF191E" w:rsidRDefault="00D17047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Heart Failure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904C7" w14:textId="77777777" w:rsidR="00D17047" w:rsidRPr="00AF191E" w:rsidRDefault="00D17047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8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5915DE" w14:textId="77777777" w:rsidR="00D17047" w:rsidRPr="00AF191E" w:rsidRDefault="00D17047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1.9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8BBBD" w14:textId="77777777" w:rsidR="00D17047" w:rsidRPr="00AF191E" w:rsidRDefault="00D17047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37368D" w14:textId="77777777" w:rsidR="00D17047" w:rsidRPr="00AF191E" w:rsidRDefault="00D17047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1.0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4807C" w14:textId="77777777" w:rsidR="00D17047" w:rsidRPr="00AF191E" w:rsidRDefault="00D17047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p &lt; 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1F6E8" w14:textId="77777777" w:rsidR="00D17047" w:rsidRPr="00AF191E" w:rsidRDefault="00D17047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6.92</w:t>
            </w:r>
          </w:p>
        </w:tc>
      </w:tr>
      <w:tr w:rsidR="00D17047" w:rsidRPr="004409D1" w14:paraId="58363862" w14:textId="77777777" w:rsidTr="00FF4391">
        <w:trPr>
          <w:trHeight w:val="315"/>
        </w:trPr>
        <w:tc>
          <w:tcPr>
            <w:tcW w:w="33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A31F668" w14:textId="77777777" w:rsidR="00D17047" w:rsidRPr="00AF191E" w:rsidRDefault="00D17047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Subacute stent thrombosis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6C3BB" w14:textId="77777777" w:rsidR="00D17047" w:rsidRPr="00AF191E" w:rsidRDefault="00D17047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4FAF81" w14:textId="77777777" w:rsidR="00D17047" w:rsidRPr="00AF191E" w:rsidRDefault="00D17047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0.1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CC826" w14:textId="77777777" w:rsidR="00D17047" w:rsidRPr="00AF191E" w:rsidRDefault="00D17047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671CF1" w14:textId="77777777" w:rsidR="00D17047" w:rsidRPr="00AF191E" w:rsidRDefault="00D17047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0.1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E19CD" w14:textId="77777777" w:rsidR="00D17047" w:rsidRPr="00AF191E" w:rsidRDefault="00D17047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p = 0.8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0958D" w14:textId="77777777" w:rsidR="00D17047" w:rsidRPr="00AF191E" w:rsidRDefault="00D17047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0.16</w:t>
            </w:r>
          </w:p>
        </w:tc>
      </w:tr>
      <w:tr w:rsidR="00D17047" w:rsidRPr="004409D1" w14:paraId="3A7B3A11" w14:textId="77777777" w:rsidTr="00FF4391">
        <w:trPr>
          <w:trHeight w:val="315"/>
        </w:trPr>
        <w:tc>
          <w:tcPr>
            <w:tcW w:w="33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31DF29A" w14:textId="77777777" w:rsidR="00D17047" w:rsidRPr="00AF191E" w:rsidRDefault="00D17047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arget lesion revascularization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0C01C" w14:textId="77777777" w:rsidR="00D17047" w:rsidRPr="00AF191E" w:rsidRDefault="00D17047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1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06B490" w14:textId="77777777" w:rsidR="00D17047" w:rsidRPr="00AF191E" w:rsidRDefault="00D17047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0.4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9A93E" w14:textId="77777777" w:rsidR="00D17047" w:rsidRPr="00AF191E" w:rsidRDefault="00D17047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EE7A74" w14:textId="77777777" w:rsidR="00D17047" w:rsidRPr="00AF191E" w:rsidRDefault="00D17047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0.2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C8031" w14:textId="77777777" w:rsidR="00D17047" w:rsidRPr="00AF191E" w:rsidRDefault="00D17047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p = 0.0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EBFA7" w14:textId="77777777" w:rsidR="00D17047" w:rsidRPr="00AF191E" w:rsidRDefault="00D17047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4.01</w:t>
            </w:r>
          </w:p>
        </w:tc>
      </w:tr>
      <w:tr w:rsidR="00D17047" w:rsidRPr="004409D1" w14:paraId="6EFECEA7" w14:textId="77777777" w:rsidTr="00FF4391">
        <w:trPr>
          <w:trHeight w:val="315"/>
        </w:trPr>
        <w:tc>
          <w:tcPr>
            <w:tcW w:w="33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46F7432" w14:textId="77777777" w:rsidR="00D17047" w:rsidRPr="00AF191E" w:rsidRDefault="00D17047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CABG (urgent/emergent status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969B8" w14:textId="77777777" w:rsidR="00D17047" w:rsidRPr="00AF191E" w:rsidRDefault="00D17047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2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E9A397" w14:textId="77777777" w:rsidR="00D17047" w:rsidRPr="00AF191E" w:rsidRDefault="00D17047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0.5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5B957" w14:textId="77777777" w:rsidR="00D17047" w:rsidRPr="00AF191E" w:rsidRDefault="00D17047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13FE25" w14:textId="77777777" w:rsidR="00D17047" w:rsidRPr="00AF191E" w:rsidRDefault="00D17047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0.3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9AC7B" w14:textId="77777777" w:rsidR="00D17047" w:rsidRPr="00AF191E" w:rsidRDefault="00D17047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p = 0.1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AB8C2" w14:textId="77777777" w:rsidR="00D17047" w:rsidRPr="00AF191E" w:rsidRDefault="00D17047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2.59</w:t>
            </w:r>
          </w:p>
        </w:tc>
      </w:tr>
      <w:tr w:rsidR="00D17047" w:rsidRPr="004409D1" w14:paraId="6671C3AB" w14:textId="77777777" w:rsidTr="00FF4391">
        <w:trPr>
          <w:trHeight w:val="315"/>
        </w:trPr>
        <w:tc>
          <w:tcPr>
            <w:tcW w:w="33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04AD740" w14:textId="77777777" w:rsidR="00D17047" w:rsidRPr="00AF191E" w:rsidRDefault="00D17047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 xml:space="preserve">Contrast-Induced Nephropathy 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09263" w14:textId="77777777" w:rsidR="00D17047" w:rsidRPr="00AF191E" w:rsidRDefault="00D17047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1,603/35,5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6C9529" w14:textId="77777777" w:rsidR="00D17047" w:rsidRPr="00AF191E" w:rsidRDefault="00D17047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4.0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344C0" w14:textId="77777777" w:rsidR="00D17047" w:rsidRPr="00AF191E" w:rsidRDefault="00D17047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120/3,4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914128" w14:textId="77777777" w:rsidR="00D17047" w:rsidRPr="00AF191E" w:rsidRDefault="00D17047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3.5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D7957" w14:textId="77777777" w:rsidR="00D17047" w:rsidRPr="00AF191E" w:rsidRDefault="00D17047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p = 0.0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4E855" w14:textId="77777777" w:rsidR="00D17047" w:rsidRPr="00AF191E" w:rsidRDefault="00D17047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3.11</w:t>
            </w:r>
          </w:p>
        </w:tc>
      </w:tr>
      <w:tr w:rsidR="00D17047" w:rsidRPr="004409D1" w14:paraId="4A8B0934" w14:textId="77777777" w:rsidTr="00FF4391">
        <w:trPr>
          <w:trHeight w:val="315"/>
        </w:trPr>
        <w:tc>
          <w:tcPr>
            <w:tcW w:w="33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56C5934" w14:textId="77777777" w:rsidR="00D17047" w:rsidRPr="00AF191E" w:rsidRDefault="00D17047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New Requirement for Dialysis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6F0D1" w14:textId="77777777" w:rsidR="00D17047" w:rsidRPr="00AF191E" w:rsidRDefault="00D17047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713BFE" w14:textId="77777777" w:rsidR="00D17047" w:rsidRPr="00AF191E" w:rsidRDefault="00D17047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0.2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776B6" w14:textId="77777777" w:rsidR="00D17047" w:rsidRPr="00AF191E" w:rsidRDefault="00D17047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31EC1F" w14:textId="77777777" w:rsidR="00D17047" w:rsidRPr="00AF191E" w:rsidRDefault="00D17047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0.1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C5074" w14:textId="77777777" w:rsidR="00D17047" w:rsidRPr="00AF191E" w:rsidRDefault="00D17047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p = 0.2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76142" w14:textId="77777777" w:rsidR="00D17047" w:rsidRPr="00AF191E" w:rsidRDefault="00D17047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2.01</w:t>
            </w:r>
          </w:p>
        </w:tc>
      </w:tr>
      <w:tr w:rsidR="00D17047" w:rsidRPr="004409D1" w14:paraId="5A68330C" w14:textId="77777777" w:rsidTr="00FF4391">
        <w:trPr>
          <w:trHeight w:val="315"/>
        </w:trPr>
        <w:tc>
          <w:tcPr>
            <w:tcW w:w="33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2ECDCC4" w14:textId="77777777" w:rsidR="00D17047" w:rsidRPr="00AF191E" w:rsidRDefault="00D17047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Length of Stay (days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E32FA" w14:textId="77777777" w:rsidR="00D17047" w:rsidRPr="00AF191E" w:rsidRDefault="00D17047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2.8 ± 12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56909D" w14:textId="77777777" w:rsidR="00D17047" w:rsidRPr="00AF191E" w:rsidRDefault="00D17047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6B12D" w14:textId="77777777" w:rsidR="00D17047" w:rsidRPr="00AF191E" w:rsidRDefault="00D17047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2.6 ± 3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F7D288" w14:textId="77777777" w:rsidR="00D17047" w:rsidRPr="00AF191E" w:rsidRDefault="00D17047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47451" w14:textId="77777777" w:rsidR="00D17047" w:rsidRPr="00AF191E" w:rsidRDefault="00D17047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p = 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EF0CA" w14:textId="77777777" w:rsidR="00D17047" w:rsidRPr="00AF191E" w:rsidRDefault="00D17047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63</w:t>
            </w:r>
          </w:p>
        </w:tc>
      </w:tr>
    </w:tbl>
    <w:p w14:paraId="6A7B4001" w14:textId="77777777" w:rsidR="00D17047" w:rsidRDefault="00D17047" w:rsidP="00D17047">
      <w:pPr>
        <w:rPr>
          <w:rFonts w:ascii="Times New Roman" w:hAnsi="Times New Roman" w:cs="Times New Roman"/>
          <w:i/>
        </w:rPr>
      </w:pPr>
    </w:p>
    <w:p w14:paraId="15534EBE" w14:textId="77777777" w:rsidR="00D17047" w:rsidRPr="00FB62F3" w:rsidRDefault="00D17047" w:rsidP="00D17047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 xml:space="preserve">ASD = absolute standardized difference; </w:t>
      </w:r>
      <w:r w:rsidRPr="00FB62F3">
        <w:rPr>
          <w:rFonts w:ascii="Times New Roman" w:hAnsi="Times New Roman" w:cs="Times New Roman"/>
          <w:i/>
        </w:rPr>
        <w:t>CABG = coronary artery bypass graft; CVA = cerebrovascular accident</w:t>
      </w:r>
    </w:p>
    <w:p w14:paraId="14B4F508" w14:textId="77777777" w:rsidR="00D17047" w:rsidRDefault="00D17047"/>
    <w:sectPr w:rsidR="00D170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7047"/>
    <w:rsid w:val="00D17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C03D9B"/>
  <w15:chartTrackingRefBased/>
  <w15:docId w15:val="{52E9F603-65C1-4799-BB24-17BA192F0F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7047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73</Characters>
  <Application>Microsoft Office Word</Application>
  <DocSecurity>0</DocSecurity>
  <Lines>8</Lines>
  <Paragraphs>2</Paragraphs>
  <ScaleCrop>false</ScaleCrop>
  <Company/>
  <LinksUpToDate>false</LinksUpToDate>
  <CharactersWithSpaces>1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8-18T19:22:00Z</dcterms:created>
  <dcterms:modified xsi:type="dcterms:W3CDTF">2020-08-18T19:22:00Z</dcterms:modified>
</cp:coreProperties>
</file>